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List"/>
        <w:tblW w:w="9781" w:type="dxa"/>
        <w:tblInd w:w="-100" w:type="dxa"/>
        <w:tblLook w:val="0480" w:firstRow="0" w:lastRow="0" w:firstColumn="1" w:lastColumn="0" w:noHBand="0" w:noVBand="1"/>
      </w:tblPr>
      <w:tblGrid>
        <w:gridCol w:w="3250"/>
        <w:gridCol w:w="2880"/>
        <w:gridCol w:w="3416"/>
        <w:gridCol w:w="235"/>
      </w:tblGrid>
      <w:tr w:rsidR="00230E35" w:rsidRPr="00042D79" w:rsidTr="00C552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E35" w:rsidRDefault="00FE07C5" w:rsidP="00C90D4A">
            <w:pPr>
              <w:spacing w:line="240" w:lineRule="auto"/>
              <w:ind w:right="-197" w:firstLine="0"/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ditional File </w:t>
            </w:r>
            <w:r w:rsidR="00445CC0">
              <w:rPr>
                <w:rFonts w:ascii="Arial" w:hAnsi="Arial" w:cs="Arial"/>
                <w:sz w:val="22"/>
                <w:szCs w:val="22"/>
              </w:rPr>
              <w:t>2</w:t>
            </w:r>
            <w:bookmarkStart w:id="0" w:name="_GoBack"/>
            <w:bookmarkEnd w:id="0"/>
            <w:r w:rsidR="00230E35">
              <w:rPr>
                <w:rFonts w:ascii="Arial" w:hAnsi="Arial" w:cs="Arial"/>
                <w:sz w:val="22"/>
                <w:szCs w:val="22"/>
              </w:rPr>
              <w:t>.</w:t>
            </w:r>
            <w:r w:rsidR="00230E35" w:rsidRPr="00042D79">
              <w:rPr>
                <w:rFonts w:ascii="Arial" w:hAnsi="Arial" w:cs="Arial"/>
                <w:b w:val="0"/>
                <w:sz w:val="22"/>
                <w:szCs w:val="22"/>
              </w:rPr>
              <w:t xml:space="preserve">  Specific differences in lung structure between human and mouse.</w:t>
            </w:r>
          </w:p>
          <w:p w:rsidR="00230E35" w:rsidRPr="00042D79" w:rsidRDefault="00230E35" w:rsidP="00C552A7">
            <w:pPr>
              <w:spacing w:line="240" w:lineRule="auto"/>
              <w:ind w:right="-197" w:firstLine="76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</w:tr>
      <w:tr w:rsidR="00230E35" w:rsidRPr="00042D79" w:rsidTr="00C55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30E35" w:rsidRPr="00042D79" w:rsidRDefault="00230E35" w:rsidP="00C552A7">
            <w:pPr>
              <w:spacing w:line="240" w:lineRule="auto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Featur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230E35" w:rsidRPr="00042D79" w:rsidRDefault="00230E35" w:rsidP="00C552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Human</w:t>
            </w:r>
          </w:p>
        </w:tc>
        <w:tc>
          <w:tcPr>
            <w:tcW w:w="365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30E35" w:rsidRPr="00042D79" w:rsidRDefault="00230E35" w:rsidP="00C552A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</w:tr>
      <w:tr w:rsidR="00230E35" w:rsidRPr="00042D79" w:rsidTr="00C5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E35" w:rsidRPr="00042D79" w:rsidRDefault="00230E35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Lob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E35" w:rsidRPr="00042D79" w:rsidRDefault="00230E35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3 Right/2 Left</w:t>
            </w:r>
          </w:p>
        </w:tc>
        <w:tc>
          <w:tcPr>
            <w:tcW w:w="3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E35" w:rsidRPr="00042D79" w:rsidRDefault="00230E35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4 Right/1 Left</w:t>
            </w:r>
          </w:p>
        </w:tc>
      </w:tr>
      <w:tr w:rsidR="00B478C1" w:rsidRPr="00042D79" w:rsidTr="00C55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Cartilaginous airway ring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Trachea to intrapulmonary segmental bronchi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Trachea to extrapulmonary lobar bronchi</w:t>
            </w:r>
          </w:p>
        </w:tc>
      </w:tr>
      <w:tr w:rsidR="00B478C1" w:rsidRPr="00042D79" w:rsidTr="00C5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Submucosal gland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Trachea, main, lobar and segmental bronchi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Trachea</w:t>
            </w:r>
          </w:p>
        </w:tc>
      </w:tr>
      <w:tr w:rsidR="00B478C1" w:rsidRPr="00042D79" w:rsidTr="00C55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Bronchopulmonary segment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10 Right/8-10 Left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B478C1" w:rsidRPr="00042D79" w:rsidTr="00C5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Pulmonary lobul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B478C1" w:rsidRPr="00042D79" w:rsidTr="00C55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Terminal airway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Respiratory bronchiole, alveolar duct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erminal </w:t>
            </w:r>
            <w:r w:rsidRPr="00042D79">
              <w:rPr>
                <w:rFonts w:ascii="Arial" w:hAnsi="Arial" w:cs="Arial"/>
                <w:sz w:val="22"/>
                <w:szCs w:val="22"/>
              </w:rPr>
              <w:t>bronchiole, bronchioalveolar duct junction, alveolar duct</w:t>
            </w:r>
          </w:p>
        </w:tc>
      </w:tr>
      <w:tr w:rsidR="00B478C1" w:rsidRPr="00042D79" w:rsidTr="00C5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Interlobular sept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B478C1" w:rsidRPr="00042D79" w:rsidTr="00C55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Pulmonary vei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Smooth muscle wall/</w:t>
            </w: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located in interlobular septa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Cardiac and smooth muscle wall/located in alveolar parenchyma</w:t>
            </w:r>
          </w:p>
        </w:tc>
      </w:tr>
      <w:tr w:rsidR="00B478C1" w:rsidRPr="00042D79" w:rsidTr="000F7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8C1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hanging="13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2D79">
              <w:rPr>
                <w:rFonts w:ascii="Arial" w:hAnsi="Arial" w:cs="Arial"/>
                <w:b w:val="0"/>
                <w:sz w:val="22"/>
                <w:szCs w:val="22"/>
              </w:rPr>
              <w:t>Visceral pleura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Thick connective tissue compartment with superficial lymphatic network</w:t>
            </w:r>
          </w:p>
        </w:tc>
        <w:tc>
          <w:tcPr>
            <w:tcW w:w="3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8C1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  <w:p w:rsidR="00B478C1" w:rsidRPr="00042D79" w:rsidRDefault="00B478C1" w:rsidP="00C552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42D79">
              <w:rPr>
                <w:rFonts w:ascii="Arial" w:hAnsi="Arial" w:cs="Arial"/>
                <w:sz w:val="22"/>
                <w:szCs w:val="22"/>
              </w:rPr>
              <w:t>Single layer of mesothelial cells overlying thin connective tissue layer</w:t>
            </w:r>
          </w:p>
        </w:tc>
      </w:tr>
    </w:tbl>
    <w:p w:rsidR="00B271CC" w:rsidRDefault="00B271CC" w:rsidP="00B478C1">
      <w:pPr>
        <w:ind w:firstLine="0"/>
      </w:pPr>
    </w:p>
    <w:sectPr w:rsidR="00B271CC" w:rsidSect="007B1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35"/>
    <w:rsid w:val="00003B38"/>
    <w:rsid w:val="00052C7F"/>
    <w:rsid w:val="00056B4A"/>
    <w:rsid w:val="000A6DD1"/>
    <w:rsid w:val="001307B2"/>
    <w:rsid w:val="001339B3"/>
    <w:rsid w:val="00144F6D"/>
    <w:rsid w:val="001603FE"/>
    <w:rsid w:val="00165E78"/>
    <w:rsid w:val="001675DA"/>
    <w:rsid w:val="001B0C99"/>
    <w:rsid w:val="00204EB6"/>
    <w:rsid w:val="00214DA2"/>
    <w:rsid w:val="00230E35"/>
    <w:rsid w:val="00232CB4"/>
    <w:rsid w:val="00233A96"/>
    <w:rsid w:val="00236F98"/>
    <w:rsid w:val="0025058E"/>
    <w:rsid w:val="0025284E"/>
    <w:rsid w:val="0026387C"/>
    <w:rsid w:val="00265394"/>
    <w:rsid w:val="00282B1F"/>
    <w:rsid w:val="002A717E"/>
    <w:rsid w:val="00332076"/>
    <w:rsid w:val="003463FE"/>
    <w:rsid w:val="0035797C"/>
    <w:rsid w:val="0038563A"/>
    <w:rsid w:val="003E514D"/>
    <w:rsid w:val="00405101"/>
    <w:rsid w:val="0043745C"/>
    <w:rsid w:val="00445CC0"/>
    <w:rsid w:val="00474DF9"/>
    <w:rsid w:val="004A1D6A"/>
    <w:rsid w:val="004B6F54"/>
    <w:rsid w:val="005067F3"/>
    <w:rsid w:val="00510020"/>
    <w:rsid w:val="00536284"/>
    <w:rsid w:val="00550FDE"/>
    <w:rsid w:val="00592FE9"/>
    <w:rsid w:val="005D4A9C"/>
    <w:rsid w:val="005E7787"/>
    <w:rsid w:val="00617AFB"/>
    <w:rsid w:val="006216BD"/>
    <w:rsid w:val="00623C1F"/>
    <w:rsid w:val="00654560"/>
    <w:rsid w:val="00654B33"/>
    <w:rsid w:val="006A7147"/>
    <w:rsid w:val="006C666B"/>
    <w:rsid w:val="006E247B"/>
    <w:rsid w:val="007219D5"/>
    <w:rsid w:val="0077277D"/>
    <w:rsid w:val="007B11E1"/>
    <w:rsid w:val="00802771"/>
    <w:rsid w:val="00805254"/>
    <w:rsid w:val="00847816"/>
    <w:rsid w:val="00853696"/>
    <w:rsid w:val="00860765"/>
    <w:rsid w:val="008A05EB"/>
    <w:rsid w:val="008A295C"/>
    <w:rsid w:val="008B66E7"/>
    <w:rsid w:val="008E16D2"/>
    <w:rsid w:val="00935D1D"/>
    <w:rsid w:val="00967F23"/>
    <w:rsid w:val="00970978"/>
    <w:rsid w:val="0099721A"/>
    <w:rsid w:val="009A7209"/>
    <w:rsid w:val="009B3B56"/>
    <w:rsid w:val="009C1F5E"/>
    <w:rsid w:val="00A01817"/>
    <w:rsid w:val="00A26171"/>
    <w:rsid w:val="00A35707"/>
    <w:rsid w:val="00A50F1D"/>
    <w:rsid w:val="00A51EBB"/>
    <w:rsid w:val="00A700B0"/>
    <w:rsid w:val="00A80ED7"/>
    <w:rsid w:val="00AC3728"/>
    <w:rsid w:val="00AC6464"/>
    <w:rsid w:val="00AE518D"/>
    <w:rsid w:val="00AF4FD0"/>
    <w:rsid w:val="00AF69E3"/>
    <w:rsid w:val="00B00315"/>
    <w:rsid w:val="00B05951"/>
    <w:rsid w:val="00B25E5D"/>
    <w:rsid w:val="00B271CC"/>
    <w:rsid w:val="00B4070B"/>
    <w:rsid w:val="00B4198C"/>
    <w:rsid w:val="00B478C1"/>
    <w:rsid w:val="00B47FEE"/>
    <w:rsid w:val="00B90E8C"/>
    <w:rsid w:val="00BB417D"/>
    <w:rsid w:val="00BF03D2"/>
    <w:rsid w:val="00C0237D"/>
    <w:rsid w:val="00C153EF"/>
    <w:rsid w:val="00C216A2"/>
    <w:rsid w:val="00C278EA"/>
    <w:rsid w:val="00C34BEB"/>
    <w:rsid w:val="00C60847"/>
    <w:rsid w:val="00C90D4A"/>
    <w:rsid w:val="00C960E4"/>
    <w:rsid w:val="00CA2ECD"/>
    <w:rsid w:val="00CC67F5"/>
    <w:rsid w:val="00CF2D48"/>
    <w:rsid w:val="00CF53F8"/>
    <w:rsid w:val="00D0135F"/>
    <w:rsid w:val="00D05332"/>
    <w:rsid w:val="00D0622C"/>
    <w:rsid w:val="00D215C4"/>
    <w:rsid w:val="00D25908"/>
    <w:rsid w:val="00D362C0"/>
    <w:rsid w:val="00D81F1B"/>
    <w:rsid w:val="00D94324"/>
    <w:rsid w:val="00D9730E"/>
    <w:rsid w:val="00DA496F"/>
    <w:rsid w:val="00DE7DB6"/>
    <w:rsid w:val="00E04305"/>
    <w:rsid w:val="00E9546A"/>
    <w:rsid w:val="00ED5D66"/>
    <w:rsid w:val="00EE7C42"/>
    <w:rsid w:val="00F11CFF"/>
    <w:rsid w:val="00F11D12"/>
    <w:rsid w:val="00F95760"/>
    <w:rsid w:val="00FB6E1A"/>
    <w:rsid w:val="00FC0010"/>
    <w:rsid w:val="00FC7B69"/>
    <w:rsid w:val="00FE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1475561E-F80F-644C-865C-24CD82592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0E35"/>
    <w:pPr>
      <w:spacing w:line="480" w:lineRule="auto"/>
      <w:ind w:firstLine="360"/>
      <w:jc w:val="both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30E35"/>
    <w:pPr>
      <w:spacing w:line="480" w:lineRule="auto"/>
      <w:ind w:firstLine="360"/>
      <w:jc w:val="both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0181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817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t, Susan</dc:creator>
  <cp:keywords/>
  <dc:description/>
  <cp:lastModifiedBy>Wert, Susan</cp:lastModifiedBy>
  <cp:revision>7</cp:revision>
  <dcterms:created xsi:type="dcterms:W3CDTF">2018-05-16T00:45:00Z</dcterms:created>
  <dcterms:modified xsi:type="dcterms:W3CDTF">2019-05-15T19:18:00Z</dcterms:modified>
</cp:coreProperties>
</file>